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8E0751" w14:paraId="4213953F" w14:textId="77777777" w:rsidTr="00DF7D32">
        <w:tc>
          <w:tcPr>
            <w:tcW w:w="1510" w:type="dxa"/>
          </w:tcPr>
          <w:p w14:paraId="7E62FE02" w14:textId="164444AF" w:rsidR="008E0751" w:rsidRDefault="008E0751" w:rsidP="00DF7D3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6B788E4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09.04.2021</w:t>
            </w:r>
          </w:p>
        </w:tc>
        <w:tc>
          <w:tcPr>
            <w:tcW w:w="1510" w:type="dxa"/>
          </w:tcPr>
          <w:p w14:paraId="3A0B578A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05.07.2021</w:t>
            </w:r>
          </w:p>
        </w:tc>
        <w:tc>
          <w:tcPr>
            <w:tcW w:w="1510" w:type="dxa"/>
          </w:tcPr>
          <w:p w14:paraId="602A1243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27.09.2021</w:t>
            </w:r>
          </w:p>
        </w:tc>
        <w:tc>
          <w:tcPr>
            <w:tcW w:w="1511" w:type="dxa"/>
          </w:tcPr>
          <w:p w14:paraId="490B78F8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20.12.2021</w:t>
            </w:r>
          </w:p>
        </w:tc>
        <w:tc>
          <w:tcPr>
            <w:tcW w:w="1511" w:type="dxa"/>
          </w:tcPr>
          <w:p w14:paraId="582C99C2" w14:textId="2C7C57D6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7.05.202</w:t>
            </w:r>
            <w:r w:rsidR="002346A1">
              <w:rPr>
                <w:lang w:val="en-US"/>
              </w:rPr>
              <w:t>2</w:t>
            </w:r>
          </w:p>
        </w:tc>
      </w:tr>
      <w:tr w:rsidR="008E0751" w14:paraId="6A3B7598" w14:textId="77777777" w:rsidTr="00DF7D32">
        <w:tc>
          <w:tcPr>
            <w:tcW w:w="1510" w:type="dxa"/>
          </w:tcPr>
          <w:p w14:paraId="04516FB3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Dairy cows</w:t>
            </w:r>
          </w:p>
        </w:tc>
        <w:tc>
          <w:tcPr>
            <w:tcW w:w="1510" w:type="dxa"/>
          </w:tcPr>
          <w:p w14:paraId="4336E963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1510" w:type="dxa"/>
          </w:tcPr>
          <w:p w14:paraId="2CA4601F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510" w:type="dxa"/>
          </w:tcPr>
          <w:p w14:paraId="390840FB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1511" w:type="dxa"/>
          </w:tcPr>
          <w:p w14:paraId="0CB1AE1C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1511" w:type="dxa"/>
          </w:tcPr>
          <w:p w14:paraId="1771223E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</w:tr>
      <w:tr w:rsidR="008E0751" w14:paraId="322915E7" w14:textId="77777777" w:rsidTr="00DF7D32">
        <w:tc>
          <w:tcPr>
            <w:tcW w:w="1510" w:type="dxa"/>
          </w:tcPr>
          <w:p w14:paraId="061B3698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Beef cattle</w:t>
            </w:r>
          </w:p>
        </w:tc>
        <w:tc>
          <w:tcPr>
            <w:tcW w:w="1510" w:type="dxa"/>
          </w:tcPr>
          <w:p w14:paraId="5D0A07AF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10" w:type="dxa"/>
          </w:tcPr>
          <w:p w14:paraId="64D5B3B1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510" w:type="dxa"/>
          </w:tcPr>
          <w:p w14:paraId="755B7573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511" w:type="dxa"/>
          </w:tcPr>
          <w:p w14:paraId="50B5A90C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11" w:type="dxa"/>
          </w:tcPr>
          <w:p w14:paraId="64231D54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8E0751" w14:paraId="2055C150" w14:textId="77777777" w:rsidTr="00DF7D32">
        <w:tc>
          <w:tcPr>
            <w:tcW w:w="1510" w:type="dxa"/>
          </w:tcPr>
          <w:p w14:paraId="6D3A1874" w14:textId="4BF8D102" w:rsidR="008E0751" w:rsidRDefault="00726290" w:rsidP="00DF7D3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8E0751">
              <w:rPr>
                <w:lang w:val="en-US"/>
              </w:rPr>
              <w:t>alves</w:t>
            </w:r>
          </w:p>
        </w:tc>
        <w:tc>
          <w:tcPr>
            <w:tcW w:w="1510" w:type="dxa"/>
          </w:tcPr>
          <w:p w14:paraId="68C91CAA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0" w:type="dxa"/>
          </w:tcPr>
          <w:p w14:paraId="065D8FC9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10" w:type="dxa"/>
          </w:tcPr>
          <w:p w14:paraId="4E61C652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1" w:type="dxa"/>
          </w:tcPr>
          <w:p w14:paraId="18020964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11" w:type="dxa"/>
          </w:tcPr>
          <w:p w14:paraId="212EED63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8E0751" w14:paraId="0CD1ABFF" w14:textId="77777777" w:rsidTr="00DF7D32">
        <w:tc>
          <w:tcPr>
            <w:tcW w:w="1510" w:type="dxa"/>
          </w:tcPr>
          <w:p w14:paraId="14E5E571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10" w:type="dxa"/>
          </w:tcPr>
          <w:p w14:paraId="529FEF8D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1510" w:type="dxa"/>
          </w:tcPr>
          <w:p w14:paraId="5CB5C358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1510" w:type="dxa"/>
          </w:tcPr>
          <w:p w14:paraId="4413FFFA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1511" w:type="dxa"/>
          </w:tcPr>
          <w:p w14:paraId="4E500112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1511" w:type="dxa"/>
          </w:tcPr>
          <w:p w14:paraId="6E45F4EA" w14:textId="77777777" w:rsidR="008E0751" w:rsidRDefault="008E0751" w:rsidP="00DF7D32">
            <w:pPr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</w:tr>
    </w:tbl>
    <w:p w14:paraId="0E3E12C6" w14:textId="77777777" w:rsidR="008E0751" w:rsidRDefault="008E0751"/>
    <w:sectPr w:rsidR="008E07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3E0"/>
    <w:rsid w:val="00147D7A"/>
    <w:rsid w:val="002346A1"/>
    <w:rsid w:val="00447A71"/>
    <w:rsid w:val="005F73E0"/>
    <w:rsid w:val="00726290"/>
    <w:rsid w:val="00803E2E"/>
    <w:rsid w:val="008E0751"/>
    <w:rsid w:val="00B81BF8"/>
    <w:rsid w:val="00DB453B"/>
    <w:rsid w:val="00DC6939"/>
    <w:rsid w:val="00E03835"/>
    <w:rsid w:val="00E5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84AF2"/>
  <w15:chartTrackingRefBased/>
  <w15:docId w15:val="{A908A87C-8E80-4477-926F-1812140DC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75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07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6</cp:revision>
  <dcterms:created xsi:type="dcterms:W3CDTF">2023-08-04T13:45:00Z</dcterms:created>
  <dcterms:modified xsi:type="dcterms:W3CDTF">2023-08-31T07:26:00Z</dcterms:modified>
</cp:coreProperties>
</file>